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5F3B9" w14:textId="7C4C81FA" w:rsidR="00E96DA2" w:rsidRDefault="00897610" w:rsidP="0021626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97610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897610">
        <w:rPr>
          <w:rFonts w:ascii="Times New Roman" w:hAnsi="Times New Roman" w:cs="Times New Roman"/>
          <w:sz w:val="24"/>
          <w:szCs w:val="24"/>
        </w:rPr>
        <w:t xml:space="preserve"> Number of animals</w:t>
      </w:r>
      <w:r w:rsidR="00494308">
        <w:rPr>
          <w:rFonts w:ascii="Times New Roman" w:hAnsi="Times New Roman" w:cs="Times New Roman"/>
          <w:sz w:val="24"/>
          <w:szCs w:val="24"/>
        </w:rPr>
        <w:t xml:space="preserve"> used in experiments</w:t>
      </w:r>
      <w:r w:rsidRPr="0089761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234F74" w14:textId="77777777" w:rsidR="00754670" w:rsidRPr="00897610" w:rsidRDefault="00754670" w:rsidP="0021626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594"/>
        <w:tblW w:w="8681" w:type="dxa"/>
        <w:tblLook w:val="04A0" w:firstRow="1" w:lastRow="0" w:firstColumn="1" w:lastColumn="0" w:noHBand="0" w:noVBand="1"/>
      </w:tblPr>
      <w:tblGrid>
        <w:gridCol w:w="3828"/>
        <w:gridCol w:w="963"/>
        <w:gridCol w:w="643"/>
        <w:gridCol w:w="771"/>
        <w:gridCol w:w="1062"/>
        <w:gridCol w:w="643"/>
        <w:gridCol w:w="771"/>
      </w:tblGrid>
      <w:tr w:rsidR="00216269" w:rsidRPr="00897610" w14:paraId="0C56F572" w14:textId="77777777" w:rsidTr="00216269">
        <w:trPr>
          <w:trHeight w:val="5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DDEC3" w14:textId="14FE856F" w:rsidR="00216269" w:rsidRPr="00216269" w:rsidRDefault="00216269" w:rsidP="00216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40"/>
                <w:szCs w:val="40"/>
              </w:rPr>
            </w:pPr>
          </w:p>
        </w:tc>
        <w:tc>
          <w:tcPr>
            <w:tcW w:w="23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117D2C1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T</w:t>
            </w:r>
          </w:p>
        </w:tc>
        <w:tc>
          <w:tcPr>
            <w:tcW w:w="24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9FD0FE1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H</w:t>
            </w:r>
          </w:p>
        </w:tc>
      </w:tr>
      <w:tr w:rsidR="00216269" w:rsidRPr="00897610" w14:paraId="2F2E7540" w14:textId="77777777" w:rsidTr="00216269">
        <w:trPr>
          <w:trHeight w:val="405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12CD8F" w14:textId="77777777" w:rsidR="00216269" w:rsidRPr="00897610" w:rsidRDefault="00216269" w:rsidP="00216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surement (figure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64DB2B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38A99C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e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CF86DC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arly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7580D0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DB6BB3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e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F9E74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arly</w:t>
            </w:r>
          </w:p>
        </w:tc>
      </w:tr>
      <w:tr w:rsidR="00216269" w:rsidRPr="00897610" w14:paraId="718BF564" w14:textId="77777777" w:rsidTr="0021626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54D911" w14:textId="77777777" w:rsidR="00216269" w:rsidRPr="00897610" w:rsidRDefault="00216269" w:rsidP="00216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ur length (1C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183039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FEECBF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CD46C2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20657B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E1F3D4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53E52F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216269" w:rsidRPr="00897610" w14:paraId="33CAB889" w14:textId="77777777" w:rsidTr="0021626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51FBCF" w14:textId="77777777" w:rsidR="00216269" w:rsidRPr="00897610" w:rsidRDefault="00216269" w:rsidP="00216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cal bone density (1D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35FF0D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86812B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163A98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D2A951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B668EF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470DE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216269" w:rsidRPr="00897610" w14:paraId="5C724FE5" w14:textId="77777777" w:rsidTr="0021626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1628FB" w14:textId="77777777" w:rsidR="00216269" w:rsidRPr="00897610" w:rsidRDefault="00216269" w:rsidP="00216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o</w:t>
            </w:r>
            <w:proofErr w:type="spellEnd"/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basal angle (1H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2EDB10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9698EF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5C20F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A2A1B6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22A6B3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61E3F1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216269" w:rsidRPr="00897610" w14:paraId="4E7FA37D" w14:textId="77777777" w:rsidTr="0021626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6FD8A3" w14:textId="77777777" w:rsidR="00216269" w:rsidRPr="00897610" w:rsidRDefault="00216269" w:rsidP="00216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amen magnum area (1I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6B3E3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C00106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44327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C138A9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A7913A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7B0BC7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216269" w:rsidRPr="00897610" w14:paraId="6FD4D5A1" w14:textId="77777777" w:rsidTr="0021626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AFD638" w14:textId="77777777" w:rsidR="00216269" w:rsidRPr="00897610" w:rsidRDefault="00216269" w:rsidP="00216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ull length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9D3B9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FC2E94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3E3D2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97B319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BEAEB0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038EE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216269" w:rsidRPr="00897610" w14:paraId="495824FF" w14:textId="77777777" w:rsidTr="0021626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147327" w14:textId="77777777" w:rsidR="00216269" w:rsidRPr="00897610" w:rsidRDefault="00216269" w:rsidP="00216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length (S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928E23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3AEED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3AAE9D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4981D1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062564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D52779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216269" w:rsidRPr="00897610" w14:paraId="576DBF92" w14:textId="77777777" w:rsidTr="0021626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59034E2" w14:textId="77777777" w:rsidR="00216269" w:rsidRPr="00897610" w:rsidRDefault="00216269" w:rsidP="00216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4-L6 (S2B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849B1AC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E31D8B7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953DE64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876A1C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FE8E76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AC19FD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216269" w:rsidRPr="00897610" w14:paraId="16614CE3" w14:textId="77777777" w:rsidTr="0021626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85B3AE1" w14:textId="77777777" w:rsidR="00216269" w:rsidRPr="00897610" w:rsidRDefault="00216269" w:rsidP="00216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il length (S2C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EE805C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BF3339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81CD776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82CE32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2CFF40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748FEBD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216269" w:rsidRPr="00897610" w14:paraId="424536CD" w14:textId="77777777" w:rsidTr="00216269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DCF6B18" w14:textId="77777777" w:rsidR="00216269" w:rsidRPr="00897610" w:rsidRDefault="00216269" w:rsidP="00216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bia length (S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4C4E44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633250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8DF5F7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21C27A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2E6936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86FA82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216269" w:rsidRPr="00897610" w14:paraId="5F0D9B07" w14:textId="77777777" w:rsidTr="00216269"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4542DB0" w14:textId="77777777" w:rsidR="00216269" w:rsidRPr="00897610" w:rsidRDefault="00216269" w:rsidP="00216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ynch. ope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 at P8 (3B, 4C, 5B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C69A342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A91196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1495F1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C8E7FD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78998C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A75FA8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216269" w:rsidRPr="00897610" w14:paraId="5C83315F" w14:textId="77777777" w:rsidTr="00216269"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8014412" w14:textId="77777777" w:rsidR="00216269" w:rsidRPr="00897610" w:rsidRDefault="00216269" w:rsidP="00216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ynch. coverage at P14 (3F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9D28ED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37E363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1B3E42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303607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959264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1DFD18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</w:tbl>
    <w:p w14:paraId="544D5F9C" w14:textId="156B3E7A" w:rsidR="00216269" w:rsidRPr="00216269" w:rsidRDefault="00494308" w:rsidP="00216269">
      <w:pPr>
        <w:spacing w:after="0" w:line="240" w:lineRule="auto"/>
        <w:rPr>
          <w:rFonts w:ascii="Times New Roman" w:hAnsi="Times New Roman" w:cs="Times New Roman"/>
          <w:sz w:val="36"/>
          <w:szCs w:val="36"/>
        </w:rPr>
      </w:pPr>
      <w:r w:rsidRPr="00216269">
        <w:rPr>
          <w:rFonts w:ascii="Times New Roman" w:hAnsi="Times New Roman" w:cs="Times New Roman"/>
          <w:sz w:val="36"/>
          <w:szCs w:val="36"/>
        </w:rPr>
        <w:t>A</w:t>
      </w:r>
    </w:p>
    <w:p w14:paraId="4E4884B8" w14:textId="77777777" w:rsidR="00216269" w:rsidRPr="00216269" w:rsidRDefault="00216269">
      <w:pPr>
        <w:rPr>
          <w:rFonts w:ascii="Times New Roman" w:hAnsi="Times New Roman" w:cs="Times New Roman"/>
          <w:sz w:val="16"/>
          <w:szCs w:val="16"/>
        </w:rPr>
      </w:pPr>
    </w:p>
    <w:tbl>
      <w:tblPr>
        <w:tblpPr w:leftFromText="180" w:rightFromText="180" w:vertAnchor="text" w:horzAnchor="margin" w:tblpY="537"/>
        <w:tblW w:w="0" w:type="auto"/>
        <w:tblLook w:val="04A0" w:firstRow="1" w:lastRow="0" w:firstColumn="1" w:lastColumn="0" w:noHBand="0" w:noVBand="1"/>
      </w:tblPr>
      <w:tblGrid>
        <w:gridCol w:w="2220"/>
        <w:gridCol w:w="1059"/>
        <w:gridCol w:w="567"/>
        <w:gridCol w:w="567"/>
        <w:gridCol w:w="567"/>
        <w:gridCol w:w="567"/>
        <w:gridCol w:w="571"/>
        <w:gridCol w:w="571"/>
      </w:tblGrid>
      <w:tr w:rsidR="00494308" w:rsidRPr="00897610" w14:paraId="02063189" w14:textId="77777777" w:rsidTr="00494308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7E91A" w14:textId="77777777" w:rsidR="00494308" w:rsidRPr="00897610" w:rsidRDefault="00494308" w:rsidP="00494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65FF1" w14:textId="77777777" w:rsidR="00494308" w:rsidRPr="00897610" w:rsidRDefault="00494308" w:rsidP="00494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B5DB1" w14:textId="4ADA90CC" w:rsidR="00494308" w:rsidRPr="00897610" w:rsidRDefault="00494308" w:rsidP="00494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9761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ys after birth</w:t>
            </w:r>
          </w:p>
        </w:tc>
      </w:tr>
      <w:tr w:rsidR="00494308" w:rsidRPr="00897610" w14:paraId="598295B7" w14:textId="77777777" w:rsidTr="00494308">
        <w:trPr>
          <w:trHeight w:val="40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A70D57" w14:textId="77777777" w:rsidR="00494308" w:rsidRPr="00897610" w:rsidRDefault="00494308" w:rsidP="00494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9761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asurement (figure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B7A1C5" w14:textId="77777777" w:rsidR="00494308" w:rsidRPr="00897610" w:rsidRDefault="00494308" w:rsidP="00494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9761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notyp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5C0E9" w14:textId="77777777" w:rsidR="00494308" w:rsidRPr="00897610" w:rsidRDefault="00494308" w:rsidP="00494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89761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8662EA" w14:textId="77777777" w:rsidR="00494308" w:rsidRPr="00897610" w:rsidRDefault="00494308" w:rsidP="00494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89761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8D94A8" w14:textId="77777777" w:rsidR="00494308" w:rsidRPr="00897610" w:rsidRDefault="00494308" w:rsidP="00494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89761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CCF38" w14:textId="77777777" w:rsidR="00494308" w:rsidRPr="00897610" w:rsidRDefault="00494308" w:rsidP="00494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89761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F65730" w14:textId="77777777" w:rsidR="00494308" w:rsidRPr="00897610" w:rsidRDefault="00494308" w:rsidP="00494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89761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7B769F" w14:textId="77777777" w:rsidR="00494308" w:rsidRPr="00897610" w:rsidRDefault="00494308" w:rsidP="00494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89761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1</w:t>
            </w:r>
          </w:p>
        </w:tc>
      </w:tr>
      <w:tr w:rsidR="00494308" w:rsidRPr="00897610" w14:paraId="1E68FF68" w14:textId="77777777" w:rsidTr="00494308">
        <w:trPr>
          <w:trHeight w:val="30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6732A" w14:textId="77777777" w:rsidR="00494308" w:rsidRPr="00897610" w:rsidRDefault="00494308" w:rsidP="00494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</w:rPr>
              <w:t>Synch. open area (2B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6CB207" w14:textId="77777777" w:rsidR="00494308" w:rsidRPr="00897610" w:rsidRDefault="00494308" w:rsidP="00494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F690FD" w14:textId="77777777" w:rsidR="00494308" w:rsidRPr="00897610" w:rsidRDefault="00494308" w:rsidP="00494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24E73D" w14:textId="77777777" w:rsidR="00494308" w:rsidRPr="00897610" w:rsidRDefault="00494308" w:rsidP="00494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C80B3E" w14:textId="77777777" w:rsidR="00494308" w:rsidRPr="00897610" w:rsidRDefault="00494308" w:rsidP="00494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641B91" w14:textId="77777777" w:rsidR="00494308" w:rsidRPr="00897610" w:rsidRDefault="00494308" w:rsidP="00494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8285E7" w14:textId="77777777" w:rsidR="00494308" w:rsidRPr="00897610" w:rsidRDefault="00494308" w:rsidP="00494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57F543" w14:textId="77777777" w:rsidR="00494308" w:rsidRPr="00897610" w:rsidRDefault="00494308" w:rsidP="00494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494308" w:rsidRPr="00897610" w14:paraId="5605F1E6" w14:textId="77777777" w:rsidTr="00494308">
        <w:trPr>
          <w:trHeight w:val="30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1AFA1F" w14:textId="77777777" w:rsidR="00494308" w:rsidRPr="00897610" w:rsidRDefault="00494308" w:rsidP="00494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</w:rPr>
              <w:t>Synch. open area (2B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FA39B9" w14:textId="77777777" w:rsidR="00494308" w:rsidRPr="00897610" w:rsidRDefault="00494308" w:rsidP="00494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</w:rPr>
              <w:t>AC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854C77" w14:textId="77777777" w:rsidR="00494308" w:rsidRPr="00897610" w:rsidRDefault="00494308" w:rsidP="00494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D35E67" w14:textId="77777777" w:rsidR="00494308" w:rsidRPr="00897610" w:rsidRDefault="00494308" w:rsidP="00494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D961EB" w14:textId="77777777" w:rsidR="00494308" w:rsidRPr="00897610" w:rsidRDefault="00494308" w:rsidP="00494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8E5FAB" w14:textId="77777777" w:rsidR="00494308" w:rsidRPr="00897610" w:rsidRDefault="00494308" w:rsidP="00494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90128" w14:textId="77777777" w:rsidR="00494308" w:rsidRPr="00897610" w:rsidRDefault="00494308" w:rsidP="00494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AE33CD" w14:textId="77777777" w:rsidR="00494308" w:rsidRPr="00897610" w:rsidRDefault="00494308" w:rsidP="00494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</w:tbl>
    <w:p w14:paraId="63B87F4A" w14:textId="6F502F5E" w:rsidR="00897610" w:rsidRPr="00216269" w:rsidRDefault="00494308">
      <w:pPr>
        <w:rPr>
          <w:rFonts w:ascii="Times New Roman" w:hAnsi="Times New Roman" w:cs="Times New Roman"/>
          <w:sz w:val="36"/>
          <w:szCs w:val="36"/>
        </w:rPr>
      </w:pPr>
      <w:r w:rsidRPr="00216269">
        <w:rPr>
          <w:rFonts w:ascii="Times New Roman" w:hAnsi="Times New Roman" w:cs="Times New Roman"/>
          <w:sz w:val="36"/>
          <w:szCs w:val="36"/>
        </w:rPr>
        <w:t>B</w:t>
      </w:r>
    </w:p>
    <w:p w14:paraId="245085CF" w14:textId="402A28FF" w:rsidR="00897610" w:rsidRPr="00897610" w:rsidRDefault="00897610">
      <w:pPr>
        <w:rPr>
          <w:rFonts w:ascii="Times New Roman" w:hAnsi="Times New Roman" w:cs="Times New Roman"/>
          <w:sz w:val="24"/>
          <w:szCs w:val="24"/>
        </w:rPr>
      </w:pPr>
    </w:p>
    <w:p w14:paraId="2C738D76" w14:textId="5F57F319" w:rsidR="00897610" w:rsidRPr="00897610" w:rsidRDefault="00897610">
      <w:pPr>
        <w:rPr>
          <w:rFonts w:ascii="Times New Roman" w:hAnsi="Times New Roman" w:cs="Times New Roman"/>
          <w:sz w:val="24"/>
          <w:szCs w:val="24"/>
        </w:rPr>
      </w:pPr>
    </w:p>
    <w:p w14:paraId="205567F5" w14:textId="77777777" w:rsidR="00494308" w:rsidRDefault="00494308">
      <w:pPr>
        <w:rPr>
          <w:rFonts w:ascii="Times New Roman" w:hAnsi="Times New Roman" w:cs="Times New Roman"/>
          <w:sz w:val="40"/>
          <w:szCs w:val="40"/>
        </w:rPr>
      </w:pPr>
    </w:p>
    <w:tbl>
      <w:tblPr>
        <w:tblpPr w:leftFromText="180" w:rightFromText="180" w:vertAnchor="text" w:horzAnchor="margin" w:tblpY="528"/>
        <w:tblW w:w="0" w:type="auto"/>
        <w:tblLook w:val="04A0" w:firstRow="1" w:lastRow="0" w:firstColumn="1" w:lastColumn="0" w:noHBand="0" w:noVBand="1"/>
      </w:tblPr>
      <w:tblGrid>
        <w:gridCol w:w="3119"/>
        <w:gridCol w:w="1136"/>
        <w:gridCol w:w="963"/>
        <w:gridCol w:w="907"/>
        <w:gridCol w:w="907"/>
        <w:gridCol w:w="907"/>
      </w:tblGrid>
      <w:tr w:rsidR="00216269" w:rsidRPr="00897610" w14:paraId="3C8D1DDD" w14:textId="77777777" w:rsidTr="00216269">
        <w:trPr>
          <w:trHeight w:val="35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EED029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45856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2ADB1DC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figratinib (mg/kg)</w:t>
            </w:r>
          </w:p>
        </w:tc>
      </w:tr>
      <w:tr w:rsidR="00216269" w:rsidRPr="00897610" w14:paraId="75C5C552" w14:textId="77777777" w:rsidTr="00216269">
        <w:trPr>
          <w:trHeight w:val="405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F7211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surement (figure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87B44B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1C6AFA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40C879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5780A8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F776F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.5</w:t>
            </w:r>
          </w:p>
        </w:tc>
      </w:tr>
      <w:tr w:rsidR="00216269" w:rsidRPr="00897610" w14:paraId="76ED811D" w14:textId="77777777" w:rsidTr="00216269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FDF7D" w14:textId="77777777" w:rsidR="00216269" w:rsidRPr="00897610" w:rsidRDefault="00216269" w:rsidP="00216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length (S1B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D8C43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1AB59C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B6289F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41147C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BB9FC7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16269" w:rsidRPr="00897610" w14:paraId="481656B8" w14:textId="77777777" w:rsidTr="00216269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7F1DFD" w14:textId="77777777" w:rsidR="00216269" w:rsidRPr="00897610" w:rsidRDefault="00216269" w:rsidP="00216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 (S1B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E2E7A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39E7AB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973F1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61E93F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3E0A19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16269" w:rsidRPr="00897610" w14:paraId="29AC511C" w14:textId="77777777" w:rsidTr="00216269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09B16E" w14:textId="77777777" w:rsidR="00216269" w:rsidRPr="00897610" w:rsidRDefault="00216269" w:rsidP="00216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ull length (S1B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E8819B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0FD71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C77B44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D0C7C7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8D02AC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16269" w:rsidRPr="00897610" w14:paraId="58EB1DAC" w14:textId="77777777" w:rsidTr="00216269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B063BB" w14:textId="77777777" w:rsidR="00216269" w:rsidRPr="00897610" w:rsidRDefault="00216269" w:rsidP="00216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kull </w:t>
            </w:r>
            <w:proofErr w:type="spellStart"/>
            <w:proofErr w:type="gramStart"/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:width</w:t>
            </w:r>
            <w:proofErr w:type="spellEnd"/>
            <w:proofErr w:type="gramEnd"/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S1B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EEDE7D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DA4E49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F9F714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88625A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31F75B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16269" w:rsidRPr="00897610" w14:paraId="650D522F" w14:textId="77777777" w:rsidTr="00216269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DE317D" w14:textId="77777777" w:rsidR="00216269" w:rsidRPr="00897610" w:rsidRDefault="00216269" w:rsidP="00216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o</w:t>
            </w:r>
            <w:proofErr w:type="spellEnd"/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basal angle (S1B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1D78BA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H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AD5C20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B40853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B023AE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55A7A7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216269" w:rsidRPr="00897610" w14:paraId="1741FEE6" w14:textId="77777777" w:rsidTr="00216269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16CED5" w14:textId="77777777" w:rsidR="00216269" w:rsidRPr="00897610" w:rsidRDefault="00216269" w:rsidP="00216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amen magnum area (S1B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9A196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H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8DA06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20EC8D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1FA4EE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0711C8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216269" w:rsidRPr="00897610" w14:paraId="5E34EC70" w14:textId="77777777" w:rsidTr="00216269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DC7DD8" w14:textId="77777777" w:rsidR="00216269" w:rsidRPr="00897610" w:rsidRDefault="00216269" w:rsidP="00216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ur length (S1B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D49B76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H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CEF75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B436F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6AA55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312A6A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216269" w:rsidRPr="00897610" w14:paraId="2B5E0437" w14:textId="77777777" w:rsidTr="00216269">
        <w:trPr>
          <w:trHeight w:val="30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5F786A" w14:textId="77777777" w:rsidR="00216269" w:rsidRPr="00897610" w:rsidRDefault="00216269" w:rsidP="00216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bia length (S1B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B5611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H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1C907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C9FF4F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547DF3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09DAE" w14:textId="77777777" w:rsidR="00216269" w:rsidRPr="00897610" w:rsidRDefault="00216269" w:rsidP="00216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</w:tbl>
    <w:p w14:paraId="5E105A46" w14:textId="0EC35C7F" w:rsidR="00897610" w:rsidRPr="00216269" w:rsidRDefault="00494308">
      <w:pPr>
        <w:rPr>
          <w:rFonts w:ascii="Times New Roman" w:hAnsi="Times New Roman" w:cs="Times New Roman"/>
          <w:sz w:val="36"/>
          <w:szCs w:val="36"/>
        </w:rPr>
      </w:pPr>
      <w:r w:rsidRPr="00216269">
        <w:rPr>
          <w:rFonts w:ascii="Times New Roman" w:hAnsi="Times New Roman" w:cs="Times New Roman"/>
          <w:sz w:val="36"/>
          <w:szCs w:val="36"/>
        </w:rPr>
        <w:t xml:space="preserve">C </w:t>
      </w:r>
    </w:p>
    <w:p w14:paraId="338459BE" w14:textId="7773AB75" w:rsidR="00897610" w:rsidRPr="00897610" w:rsidRDefault="00897610">
      <w:pPr>
        <w:rPr>
          <w:rFonts w:ascii="Times New Roman" w:hAnsi="Times New Roman" w:cs="Times New Roman"/>
          <w:sz w:val="24"/>
          <w:szCs w:val="24"/>
        </w:rPr>
      </w:pPr>
    </w:p>
    <w:p w14:paraId="2B8594C0" w14:textId="0DC4B0F7" w:rsidR="00897610" w:rsidRDefault="00897610">
      <w:pPr>
        <w:rPr>
          <w:rFonts w:ascii="Times New Roman" w:hAnsi="Times New Roman" w:cs="Times New Roman"/>
          <w:sz w:val="24"/>
          <w:szCs w:val="24"/>
        </w:rPr>
      </w:pPr>
    </w:p>
    <w:p w14:paraId="3F0220DD" w14:textId="77777777" w:rsidR="00216269" w:rsidRDefault="00216269" w:rsidP="00216269">
      <w:pPr>
        <w:rPr>
          <w:rFonts w:ascii="Times New Roman" w:hAnsi="Times New Roman" w:cs="Times New Roman"/>
          <w:sz w:val="24"/>
          <w:szCs w:val="24"/>
        </w:rPr>
      </w:pPr>
    </w:p>
    <w:p w14:paraId="37449C48" w14:textId="77777777" w:rsidR="00216269" w:rsidRDefault="00216269" w:rsidP="00216269">
      <w:pPr>
        <w:rPr>
          <w:rFonts w:ascii="Times New Roman" w:hAnsi="Times New Roman" w:cs="Times New Roman"/>
          <w:sz w:val="24"/>
          <w:szCs w:val="24"/>
        </w:rPr>
      </w:pPr>
    </w:p>
    <w:p w14:paraId="63CF4946" w14:textId="77777777" w:rsidR="00216269" w:rsidRDefault="00216269" w:rsidP="00216269">
      <w:pPr>
        <w:rPr>
          <w:rFonts w:ascii="Times New Roman" w:hAnsi="Times New Roman" w:cs="Times New Roman"/>
          <w:sz w:val="24"/>
          <w:szCs w:val="24"/>
        </w:rPr>
      </w:pPr>
    </w:p>
    <w:p w14:paraId="4A852DAE" w14:textId="77777777" w:rsidR="00216269" w:rsidRDefault="00216269" w:rsidP="00216269">
      <w:pPr>
        <w:rPr>
          <w:rFonts w:ascii="Times New Roman" w:hAnsi="Times New Roman" w:cs="Times New Roman"/>
          <w:sz w:val="24"/>
          <w:szCs w:val="24"/>
        </w:rPr>
      </w:pPr>
    </w:p>
    <w:p w14:paraId="394C64A6" w14:textId="1898A155" w:rsidR="00216269" w:rsidRDefault="00216269" w:rsidP="002162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271F526" w14:textId="77777777" w:rsidR="00216269" w:rsidRDefault="00216269" w:rsidP="002162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2C3589" w14:textId="72151836" w:rsidR="00216269" w:rsidRPr="00216269" w:rsidRDefault="00216269" w:rsidP="002162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216269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494308" w:rsidRPr="00216269">
        <w:rPr>
          <w:rFonts w:ascii="Times New Roman" w:hAnsi="Times New Roman" w:cs="Times New Roman"/>
          <w:sz w:val="24"/>
          <w:szCs w:val="24"/>
        </w:rPr>
        <w:t>Number of animals used in experiments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6269">
        <w:rPr>
          <w:rFonts w:ascii="Times New Roman" w:hAnsi="Times New Roman" w:cs="Times New Roman"/>
          <w:sz w:val="24"/>
          <w:szCs w:val="24"/>
        </w:rPr>
        <w:t>1.5 mg/kg</w:t>
      </w:r>
      <w:r w:rsidR="00494308" w:rsidRPr="002162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 w:rsidR="00494308" w:rsidRPr="00216269">
        <w:rPr>
          <w:rFonts w:ascii="Times New Roman" w:hAnsi="Times New Roman" w:cs="Times New Roman"/>
          <w:sz w:val="24"/>
          <w:szCs w:val="24"/>
        </w:rPr>
        <w:t>nfigratini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16269">
        <w:rPr>
          <w:rFonts w:ascii="Times New Roman" w:hAnsi="Times New Roman" w:cs="Times New Roman"/>
          <w:sz w:val="24"/>
          <w:szCs w:val="24"/>
        </w:rPr>
        <w:t xml:space="preserve"> (</w:t>
      </w:r>
      <w:r w:rsidRPr="00216269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216269">
        <w:rPr>
          <w:rFonts w:ascii="Times New Roman" w:hAnsi="Times New Roman" w:cs="Times New Roman"/>
          <w:sz w:val="24"/>
          <w:szCs w:val="24"/>
        </w:rPr>
        <w:t xml:space="preserve">) Number of animals </w:t>
      </w:r>
      <w:r>
        <w:rPr>
          <w:rFonts w:ascii="Times New Roman" w:hAnsi="Times New Roman" w:cs="Times New Roman"/>
          <w:sz w:val="24"/>
          <w:szCs w:val="24"/>
        </w:rPr>
        <w:t>used to document</w:t>
      </w:r>
      <w:r w:rsidRPr="00216269">
        <w:rPr>
          <w:rFonts w:ascii="Times New Roman" w:hAnsi="Times New Roman" w:cs="Times New Roman"/>
          <w:sz w:val="24"/>
          <w:szCs w:val="24"/>
        </w:rPr>
        <w:t xml:space="preserve"> synchondroses development</w:t>
      </w:r>
      <w:r w:rsidR="008F28F0">
        <w:rPr>
          <w:rFonts w:ascii="Times New Roman" w:hAnsi="Times New Roman" w:cs="Times New Roman"/>
          <w:sz w:val="24"/>
          <w:szCs w:val="24"/>
        </w:rPr>
        <w:t>.</w:t>
      </w:r>
      <w:r w:rsidRPr="00216269">
        <w:rPr>
          <w:rFonts w:ascii="Times New Roman" w:hAnsi="Times New Roman" w:cs="Times New Roman"/>
          <w:sz w:val="24"/>
          <w:szCs w:val="24"/>
        </w:rPr>
        <w:t xml:space="preserve"> (</w:t>
      </w:r>
      <w:r w:rsidRPr="00216269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216269">
        <w:rPr>
          <w:rFonts w:ascii="Times New Roman" w:hAnsi="Times New Roman" w:cs="Times New Roman"/>
          <w:sz w:val="24"/>
          <w:szCs w:val="24"/>
        </w:rPr>
        <w:t xml:space="preserve">) Number of animals </w:t>
      </w:r>
      <w:r>
        <w:rPr>
          <w:rFonts w:ascii="Times New Roman" w:hAnsi="Times New Roman" w:cs="Times New Roman"/>
          <w:sz w:val="24"/>
          <w:szCs w:val="24"/>
        </w:rPr>
        <w:t>in infigratinib</w:t>
      </w:r>
      <w:r w:rsidRPr="00216269">
        <w:rPr>
          <w:rFonts w:ascii="Times New Roman" w:hAnsi="Times New Roman" w:cs="Times New Roman"/>
          <w:sz w:val="24"/>
          <w:szCs w:val="24"/>
        </w:rPr>
        <w:t xml:space="preserve"> toxicity and efficacy experiments.</w:t>
      </w:r>
      <w:r>
        <w:rPr>
          <w:rFonts w:ascii="Times New Roman" w:hAnsi="Times New Roman" w:cs="Times New Roman"/>
          <w:sz w:val="24"/>
          <w:szCs w:val="24"/>
        </w:rPr>
        <w:t xml:space="preserve"> WT, wildtype; Late, late treatment protocol; Early, early treatment protocol. </w:t>
      </w:r>
    </w:p>
    <w:p w14:paraId="73CA4501" w14:textId="77777777" w:rsidR="00494308" w:rsidRPr="00897610" w:rsidRDefault="00494308">
      <w:pPr>
        <w:rPr>
          <w:rFonts w:ascii="Times New Roman" w:hAnsi="Times New Roman" w:cs="Times New Roman"/>
          <w:sz w:val="24"/>
          <w:szCs w:val="24"/>
        </w:rPr>
      </w:pPr>
    </w:p>
    <w:sectPr w:rsidR="00494308" w:rsidRPr="00897610" w:rsidSect="00FC2F4E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57FF44" w14:textId="77777777" w:rsidR="00BC7D82" w:rsidRDefault="00BC7D82" w:rsidP="008804FD">
      <w:pPr>
        <w:spacing w:after="0" w:line="240" w:lineRule="auto"/>
      </w:pPr>
      <w:r>
        <w:separator/>
      </w:r>
    </w:p>
  </w:endnote>
  <w:endnote w:type="continuationSeparator" w:id="0">
    <w:p w14:paraId="31798026" w14:textId="77777777" w:rsidR="00BC7D82" w:rsidRDefault="00BC7D82" w:rsidP="008804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3417C5" w14:textId="77777777" w:rsidR="00BC7D82" w:rsidRDefault="00BC7D82" w:rsidP="008804FD">
      <w:pPr>
        <w:spacing w:after="0" w:line="240" w:lineRule="auto"/>
      </w:pPr>
      <w:r>
        <w:separator/>
      </w:r>
    </w:p>
  </w:footnote>
  <w:footnote w:type="continuationSeparator" w:id="0">
    <w:p w14:paraId="7EB00E24" w14:textId="77777777" w:rsidR="00BC7D82" w:rsidRDefault="00BC7D82" w:rsidP="008804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BA74BA"/>
    <w:multiLevelType w:val="hybridMultilevel"/>
    <w:tmpl w:val="A226059A"/>
    <w:lvl w:ilvl="0" w:tplc="B8A2BFB0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04F6596"/>
    <w:multiLevelType w:val="hybridMultilevel"/>
    <w:tmpl w:val="1A688E4A"/>
    <w:lvl w:ilvl="0" w:tplc="D2104BF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B919DD"/>
    <w:multiLevelType w:val="hybridMultilevel"/>
    <w:tmpl w:val="7B92F658"/>
    <w:lvl w:ilvl="0" w:tplc="B8A2BF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578"/>
    <w:rsid w:val="00054118"/>
    <w:rsid w:val="00216269"/>
    <w:rsid w:val="002B0D05"/>
    <w:rsid w:val="00310045"/>
    <w:rsid w:val="00494308"/>
    <w:rsid w:val="00754670"/>
    <w:rsid w:val="008804FD"/>
    <w:rsid w:val="00897610"/>
    <w:rsid w:val="008F28F0"/>
    <w:rsid w:val="009925A0"/>
    <w:rsid w:val="00B32578"/>
    <w:rsid w:val="00BC7D82"/>
    <w:rsid w:val="00DA4537"/>
    <w:rsid w:val="00E96DA2"/>
    <w:rsid w:val="00E9766D"/>
    <w:rsid w:val="00FC2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22EED"/>
  <w15:chartTrackingRefBased/>
  <w15:docId w15:val="{D9A5A334-8273-40DD-BA7F-F62E0CB90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04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04FD"/>
  </w:style>
  <w:style w:type="paragraph" w:styleId="Footer">
    <w:name w:val="footer"/>
    <w:basedOn w:val="Normal"/>
    <w:link w:val="FooterChar"/>
    <w:uiPriority w:val="99"/>
    <w:unhideWhenUsed/>
    <w:rsid w:val="008804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4FD"/>
  </w:style>
  <w:style w:type="paragraph" w:styleId="ListParagraph">
    <w:name w:val="List Paragraph"/>
    <w:basedOn w:val="Normal"/>
    <w:uiPriority w:val="34"/>
    <w:qFormat/>
    <w:rsid w:val="002162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46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arykova univerzita</Company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Adolfo Rico Llanos</dc:creator>
  <cp:keywords/>
  <dc:description/>
  <cp:lastModifiedBy>Gustavo Adolfo Rico Llanos</cp:lastModifiedBy>
  <cp:revision>3</cp:revision>
  <dcterms:created xsi:type="dcterms:W3CDTF">2024-10-02T11:24:00Z</dcterms:created>
  <dcterms:modified xsi:type="dcterms:W3CDTF">2024-10-02T16:27:00Z</dcterms:modified>
</cp:coreProperties>
</file>